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CCB" w:rsidRDefault="009E5CCB" w:rsidP="009E5C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09AA" w:rsidRPr="005C4E3C" w:rsidRDefault="008B09AA" w:rsidP="005C4E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4E3C">
        <w:rPr>
          <w:rFonts w:ascii="Times New Roman" w:hAnsi="Times New Roman" w:cs="Times New Roman"/>
          <w:b/>
          <w:sz w:val="24"/>
          <w:szCs w:val="24"/>
        </w:rPr>
        <w:t xml:space="preserve">Supporting Table 1. </w:t>
      </w:r>
      <w:r w:rsidR="00CC5A69" w:rsidRPr="005C4E3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C4E3C">
        <w:rPr>
          <w:rFonts w:ascii="Times New Roman" w:hAnsi="Times New Roman" w:cs="Times New Roman"/>
          <w:b/>
          <w:sz w:val="24"/>
          <w:szCs w:val="24"/>
        </w:rPr>
        <w:t>Primers information for RT-</w:t>
      </w:r>
      <w:r w:rsidR="00DC7297" w:rsidRPr="005C4E3C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5C4E3C">
        <w:rPr>
          <w:rFonts w:ascii="Times New Roman" w:hAnsi="Times New Roman" w:cs="Times New Roman"/>
          <w:b/>
          <w:sz w:val="24"/>
          <w:szCs w:val="24"/>
        </w:rPr>
        <w:t>PCR</w:t>
      </w:r>
      <w:r w:rsidR="005C4E3C" w:rsidRPr="005C4E3C">
        <w:rPr>
          <w:rFonts w:ascii="TimesNewRoman" w:hAnsi="TimesNewRoman"/>
          <w:b/>
          <w:bCs/>
          <w:color w:val="000000"/>
          <w:sz w:val="20"/>
          <w:szCs w:val="20"/>
        </w:rPr>
        <w:t xml:space="preserve"> </w:t>
      </w:r>
      <w:r w:rsidR="005C4E3C" w:rsidRPr="005C4E3C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:rsidR="00BF46E4" w:rsidRDefault="00BF46E4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3260"/>
        <w:gridCol w:w="2835"/>
      </w:tblGrid>
      <w:tr w:rsidR="00BF46E4" w:rsidRPr="00123BF2" w:rsidTr="00123BF2">
        <w:tc>
          <w:tcPr>
            <w:tcW w:w="308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Forward Primer (5'-3')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Reverse Primer (5'-3')</w:t>
            </w:r>
          </w:p>
        </w:tc>
      </w:tr>
      <w:tr w:rsidR="00BF46E4" w:rsidRPr="00123BF2" w:rsidTr="00123BF2">
        <w:tc>
          <w:tcPr>
            <w:tcW w:w="3085" w:type="dxa"/>
          </w:tcPr>
          <w:p w:rsidR="00BF46E4" w:rsidRPr="00123BF2" w:rsidRDefault="00BF46E4" w:rsidP="00150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)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cccatcaccatcttccaggag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gttgtcatggatgaccttggc</w:t>
            </w:r>
          </w:p>
        </w:tc>
      </w:tr>
      <w:tr w:rsidR="00BF46E4" w:rsidRPr="00123BF2" w:rsidTr="00123BF2">
        <w:tc>
          <w:tcPr>
            <w:tcW w:w="3085" w:type="dxa"/>
          </w:tcPr>
          <w:p w:rsidR="00BF46E4" w:rsidRPr="00123BF2" w:rsidRDefault="00BF46E4" w:rsidP="00150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)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actatcggcaatgagcggttc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atgccacaggattccataccc</w:t>
            </w:r>
          </w:p>
        </w:tc>
      </w:tr>
      <w:tr w:rsidR="00BF46E4" w:rsidRPr="00123BF2" w:rsidTr="00123BF2">
        <w:tc>
          <w:tcPr>
            <w:tcW w:w="3085" w:type="dxa"/>
          </w:tcPr>
          <w:p w:rsidR="00BF46E4" w:rsidRPr="00123BF2" w:rsidRDefault="00BF46E4" w:rsidP="00150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)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ccgagatctcaccgactacc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tccagagcgacatagcacag</w:t>
            </w:r>
          </w:p>
        </w:tc>
      </w:tr>
      <w:tr w:rsidR="00BF46E4" w:rsidRPr="00123BF2" w:rsidTr="00123BF2">
        <w:tc>
          <w:tcPr>
            <w:tcW w:w="308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)</w:t>
            </w:r>
          </w:p>
          <w:p w:rsidR="00BF46E4" w:rsidRPr="00123BF2" w:rsidRDefault="00BF46E4" w:rsidP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SUFU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/Mouse/Human)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gagagatctggaggtcat</w:t>
            </w:r>
          </w:p>
          <w:p w:rsidR="00BF46E4" w:rsidRPr="00123BF2" w:rsidRDefault="00BF46E4" w:rsidP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gaccctggttacaaattctgttg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gggtgacacctgagttgaa</w:t>
            </w:r>
          </w:p>
          <w:p w:rsidR="00BF46E4" w:rsidRPr="00123BF2" w:rsidRDefault="00BF46E4" w:rsidP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cagctgtactctttgggaagt</w:t>
            </w:r>
          </w:p>
        </w:tc>
      </w:tr>
      <w:tr w:rsidR="00BF46E4" w:rsidRPr="00123BF2" w:rsidTr="00123BF2">
        <w:tc>
          <w:tcPr>
            <w:tcW w:w="3085" w:type="dxa"/>
          </w:tcPr>
          <w:p w:rsidR="00BF46E4" w:rsidRPr="00123BF2" w:rsidRDefault="00BF46E4" w:rsidP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  <w:r w:rsidR="00C0796B" w:rsidRPr="00123BF2">
              <w:rPr>
                <w:rFonts w:ascii="Times New Roman" w:hAnsi="Times New Roman" w:cs="Times New Roman"/>
                <w:sz w:val="24"/>
                <w:szCs w:val="24"/>
              </w:rPr>
              <w:t>(Rat/Mouse/Human)</w:t>
            </w:r>
          </w:p>
        </w:tc>
        <w:tc>
          <w:tcPr>
            <w:tcW w:w="3260" w:type="dxa"/>
          </w:tcPr>
          <w:p w:rsidR="00BF46E4" w:rsidRPr="00123BF2" w:rsidRDefault="00BF46E4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actccaagatggcaagctg</w:t>
            </w:r>
          </w:p>
        </w:tc>
        <w:tc>
          <w:tcPr>
            <w:tcW w:w="2835" w:type="dxa"/>
          </w:tcPr>
          <w:p w:rsidR="00BF46E4" w:rsidRPr="00123BF2" w:rsidRDefault="00BF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tagtgggacgcggacat</w:t>
            </w:r>
          </w:p>
        </w:tc>
      </w:tr>
      <w:tr w:rsidR="00C0796B" w:rsidRPr="00123BF2" w:rsidTr="00123BF2">
        <w:tc>
          <w:tcPr>
            <w:tcW w:w="3085" w:type="dxa"/>
          </w:tcPr>
          <w:p w:rsidR="00C0796B" w:rsidRPr="00123BF2" w:rsidRDefault="00C0796B" w:rsidP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L1α1(Rat)</w:t>
            </w:r>
          </w:p>
        </w:tc>
        <w:tc>
          <w:tcPr>
            <w:tcW w:w="3260" w:type="dxa"/>
          </w:tcPr>
          <w:p w:rsidR="00C0796B" w:rsidRPr="00123BF2" w:rsidRDefault="00C0796B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acgtcctggtgaagttggtc</w:t>
            </w:r>
          </w:p>
        </w:tc>
        <w:tc>
          <w:tcPr>
            <w:tcW w:w="2835" w:type="dxa"/>
          </w:tcPr>
          <w:p w:rsidR="00C0796B" w:rsidRPr="00123BF2" w:rsidRDefault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ccagcaataccctgaggtc</w:t>
            </w:r>
          </w:p>
        </w:tc>
      </w:tr>
      <w:tr w:rsidR="00C0796B" w:rsidRPr="00123BF2" w:rsidTr="00123BF2">
        <w:tc>
          <w:tcPr>
            <w:tcW w:w="3085" w:type="dxa"/>
          </w:tcPr>
          <w:p w:rsidR="00C0796B" w:rsidRPr="00123BF2" w:rsidRDefault="00C0796B" w:rsidP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L1α1(Mouse)</w:t>
            </w:r>
          </w:p>
        </w:tc>
        <w:tc>
          <w:tcPr>
            <w:tcW w:w="3260" w:type="dxa"/>
          </w:tcPr>
          <w:p w:rsidR="00C0796B" w:rsidRPr="00123BF2" w:rsidRDefault="00C0796B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acgtcctggtgaagttggtc</w:t>
            </w:r>
          </w:p>
        </w:tc>
        <w:tc>
          <w:tcPr>
            <w:tcW w:w="2835" w:type="dxa"/>
          </w:tcPr>
          <w:p w:rsidR="00C0796B" w:rsidRPr="00123BF2" w:rsidRDefault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cacgtctcaccattgggg</w:t>
            </w:r>
          </w:p>
        </w:tc>
      </w:tr>
      <w:tr w:rsidR="00C0796B" w:rsidRPr="00123BF2" w:rsidTr="00123BF2">
        <w:tc>
          <w:tcPr>
            <w:tcW w:w="3085" w:type="dxa"/>
          </w:tcPr>
          <w:p w:rsidR="00C0796B" w:rsidRPr="00123BF2" w:rsidRDefault="00C0796B" w:rsidP="00150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GAPDH(Mouse)</w:t>
            </w:r>
          </w:p>
        </w:tc>
        <w:tc>
          <w:tcPr>
            <w:tcW w:w="3260" w:type="dxa"/>
          </w:tcPr>
          <w:p w:rsidR="00C0796B" w:rsidRPr="00123BF2" w:rsidRDefault="00C0796B" w:rsidP="00BF4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gacttcaacagcaactcccactcttcc</w:t>
            </w:r>
          </w:p>
        </w:tc>
        <w:tc>
          <w:tcPr>
            <w:tcW w:w="2835" w:type="dxa"/>
          </w:tcPr>
          <w:p w:rsidR="00C0796B" w:rsidRPr="00123BF2" w:rsidRDefault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gggtggtccagggtttcttactcctt</w:t>
            </w:r>
          </w:p>
        </w:tc>
      </w:tr>
    </w:tbl>
    <w:p w:rsidR="008B09AA" w:rsidRDefault="008B09AA" w:rsidP="008B09AA">
      <w:pPr>
        <w:rPr>
          <w:rFonts w:ascii="Times New Roman" w:hAnsi="Times New Roman" w:cs="Times New Roman"/>
          <w:sz w:val="24"/>
          <w:szCs w:val="24"/>
        </w:rPr>
      </w:pPr>
    </w:p>
    <w:p w:rsidR="003F1DB5" w:rsidRPr="00123BF2" w:rsidRDefault="00B36128" w:rsidP="00123B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</w:t>
      </w:r>
      <w:r w:rsidR="003F1DB5" w:rsidRPr="00123BF2">
        <w:rPr>
          <w:rFonts w:ascii="Times New Roman" w:hAnsi="Times New Roman" w:cs="Times New Roman"/>
          <w:b/>
          <w:sz w:val="24"/>
          <w:szCs w:val="24"/>
        </w:rPr>
        <w:t xml:space="preserve">Supporting Table </w:t>
      </w:r>
      <w:r w:rsidR="003F1DB5" w:rsidRPr="00123BF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F1DB5" w:rsidRPr="00123B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F1DB5" w:rsidRPr="00123B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1DB5" w:rsidRPr="00123BF2">
        <w:rPr>
          <w:rFonts w:ascii="Times New Roman" w:hAnsi="Times New Roman" w:cs="Times New Roman"/>
          <w:b/>
          <w:sz w:val="24"/>
          <w:szCs w:val="24"/>
        </w:rPr>
        <w:t>Primers information for plasmid construction</w:t>
      </w:r>
    </w:p>
    <w:p w:rsidR="003F1DB5" w:rsidRPr="005F7C64" w:rsidRDefault="003F1DB5" w:rsidP="003F1DB5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6095"/>
      </w:tblGrid>
      <w:tr w:rsidR="003F1DB5" w:rsidRPr="00123BF2" w:rsidTr="00123BF2">
        <w:tc>
          <w:tcPr>
            <w:tcW w:w="3085" w:type="dxa"/>
          </w:tcPr>
          <w:p w:rsidR="003F1DB5" w:rsidRPr="00123BF2" w:rsidRDefault="003F1DB5" w:rsidP="008B0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95" w:type="dxa"/>
          </w:tcPr>
          <w:p w:rsidR="003F1DB5" w:rsidRPr="00123BF2" w:rsidRDefault="003F1DB5" w:rsidP="00123BF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rimer (5'-3')</w:t>
            </w:r>
          </w:p>
        </w:tc>
      </w:tr>
      <w:tr w:rsidR="003F1DB5" w:rsidRPr="00123BF2" w:rsidTr="00123BF2">
        <w:tc>
          <w:tcPr>
            <w:tcW w:w="3085" w:type="dxa"/>
          </w:tcPr>
          <w:p w:rsidR="003F1DB5" w:rsidRPr="00123BF2" w:rsidRDefault="00C0796B" w:rsidP="00C079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Rat s</w:t>
            </w:r>
            <w:r w:rsid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wt</w:t>
            </w:r>
            <w:r w:rsidR="00123BF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3F1DB5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3’UTR F</w:t>
            </w:r>
          </w:p>
        </w:tc>
        <w:tc>
          <w:tcPr>
            <w:tcW w:w="6095" w:type="dxa"/>
          </w:tcPr>
          <w:p w:rsidR="003F1DB5" w:rsidRPr="00123BF2" w:rsidRDefault="003F1DB5" w:rsidP="0012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ccgctcgagggtggctccatacttggg</w:t>
            </w:r>
          </w:p>
        </w:tc>
      </w:tr>
      <w:tr w:rsidR="003F1DB5" w:rsidRPr="00123BF2" w:rsidTr="00123BF2">
        <w:tc>
          <w:tcPr>
            <w:tcW w:w="3085" w:type="dxa"/>
          </w:tcPr>
          <w:p w:rsidR="003F1DB5" w:rsidRPr="00123BF2" w:rsidRDefault="00C0796B" w:rsidP="00C07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Rat s</w:t>
            </w:r>
            <w:r w:rsidR="003F1DB5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wt 3’UTR R</w:t>
            </w:r>
          </w:p>
        </w:tc>
        <w:tc>
          <w:tcPr>
            <w:tcW w:w="6095" w:type="dxa"/>
          </w:tcPr>
          <w:p w:rsidR="003F1DB5" w:rsidRPr="00123BF2" w:rsidRDefault="003F1DB5" w:rsidP="008B0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actgtcgacctctggaagaaaccagagc</w:t>
            </w:r>
          </w:p>
        </w:tc>
      </w:tr>
      <w:tr w:rsidR="003F1DB5" w:rsidRPr="00123BF2" w:rsidTr="00123BF2">
        <w:tc>
          <w:tcPr>
            <w:tcW w:w="3085" w:type="dxa"/>
          </w:tcPr>
          <w:p w:rsidR="003F1DB5" w:rsidRPr="00123BF2" w:rsidRDefault="00123BF2" w:rsidP="008B0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 </w:t>
            </w:r>
            <w:r w:rsidR="00150621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3F1DB5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mut 3’UTR F</w:t>
            </w:r>
          </w:p>
        </w:tc>
        <w:tc>
          <w:tcPr>
            <w:tcW w:w="6095" w:type="dxa"/>
          </w:tcPr>
          <w:p w:rsidR="003F1DB5" w:rsidRPr="00123BF2" w:rsidRDefault="003F1DB5" w:rsidP="008B0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ggaatgtctaaaatcctattgggtccagacccccatcac</w:t>
            </w:r>
          </w:p>
        </w:tc>
      </w:tr>
      <w:tr w:rsidR="003F1DB5" w:rsidRPr="00123BF2" w:rsidTr="00123BF2">
        <w:tc>
          <w:tcPr>
            <w:tcW w:w="3085" w:type="dxa"/>
          </w:tcPr>
          <w:p w:rsidR="00150621" w:rsidRPr="00123BF2" w:rsidRDefault="00123BF2" w:rsidP="003F1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 </w:t>
            </w:r>
            <w:r w:rsidR="00150621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3F1DB5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mut 3’UTR R</w:t>
            </w:r>
          </w:p>
          <w:p w:rsidR="00123BF2" w:rsidRPr="00123BF2" w:rsidRDefault="00123BF2" w:rsidP="003F1DB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ufu wt 3’UTR F</w:t>
            </w:r>
          </w:p>
          <w:p w:rsidR="00123BF2" w:rsidRPr="00123BF2" w:rsidRDefault="00123BF2" w:rsidP="003F1DB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ufu wt 3’UTR R</w:t>
            </w:r>
          </w:p>
          <w:p w:rsidR="00123BF2" w:rsidRPr="00123BF2" w:rsidRDefault="00123BF2" w:rsidP="003F1DB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ufu mut 3’UTR F</w:t>
            </w:r>
          </w:p>
          <w:p w:rsidR="00123BF2" w:rsidRPr="00123BF2" w:rsidRDefault="00123BF2" w:rsidP="003F1DB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ufu mut 3’UTR R</w:t>
            </w:r>
          </w:p>
          <w:p w:rsidR="003F1DB5" w:rsidRPr="00123BF2" w:rsidRDefault="003F1DB5" w:rsidP="003F1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E-box wt promoter F</w:t>
            </w:r>
          </w:p>
          <w:p w:rsidR="00B935CB" w:rsidRPr="00123BF2" w:rsidRDefault="003F1DB5" w:rsidP="003F1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E-box wt promoter R</w:t>
            </w:r>
          </w:p>
          <w:p w:rsidR="00B935CB" w:rsidRPr="00123BF2" w:rsidRDefault="00B935CB" w:rsidP="00B93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E-box mut promoter F</w:t>
            </w:r>
          </w:p>
          <w:p w:rsidR="00B935CB" w:rsidRPr="00123BF2" w:rsidRDefault="00B935CB" w:rsidP="00B93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E-box mut promoter R</w:t>
            </w:r>
          </w:p>
          <w:p w:rsidR="00B935CB" w:rsidRPr="00123BF2" w:rsidRDefault="00123BF2" w:rsidP="00B93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 </w:t>
            </w:r>
            <w:r w:rsidR="00150621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B935CB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F</w:t>
            </w:r>
          </w:p>
          <w:p w:rsidR="00B935CB" w:rsidRPr="00123BF2" w:rsidRDefault="00123BF2" w:rsidP="00B935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 </w:t>
            </w:r>
            <w:r w:rsidR="00150621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B935CB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ufu R</w:t>
            </w:r>
          </w:p>
          <w:p w:rsidR="00123BF2" w:rsidRPr="00123BF2" w:rsidRDefault="00123BF2" w:rsidP="00B935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sufu F</w:t>
            </w:r>
            <w:r w:rsidRPr="00123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uman sufu R</w:t>
            </w:r>
          </w:p>
          <w:p w:rsidR="00B935CB" w:rsidRPr="00123BF2" w:rsidRDefault="00B935CB" w:rsidP="00B93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myc Twist1</w:t>
            </w:r>
            <w:r w:rsidR="00DC68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  <w:p w:rsidR="003F1DB5" w:rsidRPr="00123BF2" w:rsidRDefault="00B935CB" w:rsidP="00B93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myc Twist1</w:t>
            </w:r>
            <w:r w:rsidR="00DC68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6095" w:type="dxa"/>
          </w:tcPr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="003F1DB5"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gatgggggtctggacccaataggattttagacattcc</w:t>
            </w:r>
            <w:r w:rsidRPr="00123BF2">
              <w:rPr>
                <w:rFonts w:ascii="Times New Roman" w:hAnsi="Times New Roman" w:cs="Times New Roman"/>
                <w:b/>
                <w:bCs/>
                <w:color w:val="D6F1FE"/>
                <w:kern w:val="2"/>
                <w:sz w:val="24"/>
                <w:szCs w:val="24"/>
              </w:rPr>
              <w:br/>
            </w: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ccgctcgagtctttgcagactggtggttac</w:t>
            </w:r>
          </w:p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actgtcgac tgagtttagccactctcctaga</w:t>
            </w:r>
          </w:p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aggaatgtctaaactcctattgggaccagaccctgtc</w:t>
            </w:r>
          </w:p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gacagggtctggtcccaataggagtttagacattcctg</w:t>
            </w:r>
          </w:p>
          <w:p w:rsidR="003F1DB5" w:rsidRPr="00123BF2" w:rsidRDefault="003F1DB5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ccgctcgaggaagtttgcaggcttgaca</w:t>
            </w:r>
          </w:p>
          <w:p w:rsidR="003F1DB5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actaagcttgggctgtgatttccagtctt</w:t>
            </w:r>
          </w:p>
          <w:p w:rsidR="00B935CB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gcttaacattacacgaaaacacgtggtaccattttatgcacag</w:t>
            </w:r>
          </w:p>
          <w:p w:rsidR="00B935CB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ctgtgcataaaatggtaccacgtgttttcgtgtaatgttaagc</w:t>
            </w:r>
          </w:p>
          <w:p w:rsidR="00B935CB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gtcatctagagccaccatggcggagctgaggcct</w:t>
            </w:r>
          </w:p>
          <w:p w:rsidR="00B935CB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tactgaattcctagtgcagcggactgtcga</w:t>
            </w:r>
          </w:p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gtcatctagagccaccatggcggagctgcggcct</w:t>
            </w:r>
          </w:p>
          <w:p w:rsidR="00123BF2" w:rsidRPr="00123BF2" w:rsidRDefault="00123BF2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actggatccctagtgtagcggactgtcga</w:t>
            </w:r>
          </w:p>
          <w:p w:rsidR="00B935CB" w:rsidRPr="00123BF2" w:rsidRDefault="00B935CB" w:rsidP="008B0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BF2">
              <w:rPr>
                <w:rFonts w:ascii="Times New Roman" w:hAnsi="Times New Roman" w:cs="Times New Roman"/>
                <w:bCs/>
                <w:sz w:val="24"/>
                <w:szCs w:val="24"/>
              </w:rPr>
              <w:t>gtcatctagagccaccatggaacaaaaactcatctcagaagaggatctgatgatgcaggacgtgtccatactgaattcctagtgggacgcggacat</w:t>
            </w:r>
          </w:p>
        </w:tc>
      </w:tr>
    </w:tbl>
    <w:p w:rsidR="005C4E3C" w:rsidRDefault="005C4E3C" w:rsidP="008B09AA">
      <w:pPr>
        <w:rPr>
          <w:rFonts w:ascii="TimesNewRoman" w:hAnsi="TimesNewRoman" w:hint="eastAsia"/>
          <w:color w:val="000000"/>
          <w:sz w:val="24"/>
          <w:szCs w:val="24"/>
        </w:rPr>
      </w:pPr>
    </w:p>
    <w:p w:rsidR="00C0796B" w:rsidRPr="00123BF2" w:rsidRDefault="00C0796B" w:rsidP="008B09AA">
      <w:pPr>
        <w:rPr>
          <w:rFonts w:ascii="Times New Roman" w:hAnsi="Times New Roman" w:cs="Times New Roman"/>
          <w:sz w:val="24"/>
          <w:szCs w:val="24"/>
        </w:rPr>
      </w:pPr>
      <w:r w:rsidRPr="00123BF2">
        <w:rPr>
          <w:rFonts w:ascii="TimesNewRoman" w:hAnsi="TimesNewRoman"/>
          <w:color w:val="000000"/>
          <w:sz w:val="24"/>
          <w:szCs w:val="24"/>
        </w:rPr>
        <w:t>F: forward primer; R: reverse primer; wt: wild type; mut: mutant</w:t>
      </w:r>
    </w:p>
    <w:p w:rsidR="003F1DB5" w:rsidRDefault="003F1DB5" w:rsidP="008B09AA">
      <w:pPr>
        <w:rPr>
          <w:rFonts w:ascii="Times New Roman" w:hAnsi="Times New Roman" w:cs="Times New Roman"/>
          <w:sz w:val="24"/>
          <w:szCs w:val="24"/>
        </w:rPr>
      </w:pPr>
    </w:p>
    <w:p w:rsidR="008B09AA" w:rsidRDefault="008B09AA" w:rsidP="008B09AA">
      <w:pPr>
        <w:rPr>
          <w:rFonts w:ascii="Times New Roman" w:hAnsi="Times New Roman" w:cs="Times New Roman"/>
          <w:sz w:val="24"/>
          <w:szCs w:val="24"/>
        </w:rPr>
      </w:pPr>
    </w:p>
    <w:sectPr w:rsidR="008B09AA" w:rsidSect="00C07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38BA" w:rsidRDefault="005738BA" w:rsidP="009E5CCB">
      <w:r>
        <w:separator/>
      </w:r>
    </w:p>
  </w:endnote>
  <w:endnote w:type="continuationSeparator" w:id="1">
    <w:p w:rsidR="005738BA" w:rsidRDefault="005738BA" w:rsidP="009E5C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38BA" w:rsidRDefault="005738BA" w:rsidP="009E5CCB">
      <w:r>
        <w:separator/>
      </w:r>
    </w:p>
  </w:footnote>
  <w:footnote w:type="continuationSeparator" w:id="1">
    <w:p w:rsidR="005738BA" w:rsidRDefault="005738BA" w:rsidP="009E5C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5CCB"/>
    <w:rsid w:val="00123BF2"/>
    <w:rsid w:val="001322AB"/>
    <w:rsid w:val="00150621"/>
    <w:rsid w:val="001C64E5"/>
    <w:rsid w:val="002148D9"/>
    <w:rsid w:val="00240545"/>
    <w:rsid w:val="00284AFC"/>
    <w:rsid w:val="002D5587"/>
    <w:rsid w:val="002F5764"/>
    <w:rsid w:val="003F1DB5"/>
    <w:rsid w:val="004F44DB"/>
    <w:rsid w:val="005738BA"/>
    <w:rsid w:val="005C4E3C"/>
    <w:rsid w:val="005F7C64"/>
    <w:rsid w:val="00754A6F"/>
    <w:rsid w:val="007B5035"/>
    <w:rsid w:val="00863205"/>
    <w:rsid w:val="008B09AA"/>
    <w:rsid w:val="008C711D"/>
    <w:rsid w:val="00934D8F"/>
    <w:rsid w:val="009E30E3"/>
    <w:rsid w:val="009E5CCB"/>
    <w:rsid w:val="00A90A8D"/>
    <w:rsid w:val="00AD34E4"/>
    <w:rsid w:val="00AE6E47"/>
    <w:rsid w:val="00B36128"/>
    <w:rsid w:val="00B57962"/>
    <w:rsid w:val="00B70AA3"/>
    <w:rsid w:val="00B71BD1"/>
    <w:rsid w:val="00B935CB"/>
    <w:rsid w:val="00B96B64"/>
    <w:rsid w:val="00BB3688"/>
    <w:rsid w:val="00BF46E4"/>
    <w:rsid w:val="00C0796B"/>
    <w:rsid w:val="00C11920"/>
    <w:rsid w:val="00C50156"/>
    <w:rsid w:val="00CC5A69"/>
    <w:rsid w:val="00D367C6"/>
    <w:rsid w:val="00DC68CC"/>
    <w:rsid w:val="00DC7297"/>
    <w:rsid w:val="00E9387B"/>
    <w:rsid w:val="00EB2031"/>
    <w:rsid w:val="00F056E0"/>
    <w:rsid w:val="00FE2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5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5C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5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5CCB"/>
    <w:rPr>
      <w:sz w:val="18"/>
      <w:szCs w:val="18"/>
    </w:rPr>
  </w:style>
  <w:style w:type="table" w:styleId="a5">
    <w:name w:val="Table Grid"/>
    <w:basedOn w:val="a1"/>
    <w:rsid w:val="009E5CC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E30E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0796B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123BF2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BE8947-BA80-440F-B61D-9B5BD956B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7-09-13T10:15:00Z</dcterms:created>
  <dcterms:modified xsi:type="dcterms:W3CDTF">2018-01-02T17:12:00Z</dcterms:modified>
</cp:coreProperties>
</file>